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C92" w:rsidRDefault="00E05C92" w:rsidP="00973CCF">
      <w:pPr>
        <w:spacing w:after="0" w:line="480" w:lineRule="auto"/>
        <w:jc w:val="both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E05C92" w:rsidRPr="00052FB4" w:rsidRDefault="00E05C92" w:rsidP="00973CCF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52FB4">
        <w:rPr>
          <w:rFonts w:ascii="Arial" w:hAnsi="Arial" w:cs="Arial"/>
          <w:b/>
          <w:sz w:val="24"/>
          <w:szCs w:val="20"/>
        </w:rPr>
        <w:t xml:space="preserve">Table S1. Murine primers used </w:t>
      </w:r>
      <w:r w:rsidRPr="00052FB4">
        <w:rPr>
          <w:rFonts w:ascii="Arial" w:hAnsi="Arial" w:cs="Arial"/>
          <w:b/>
          <w:sz w:val="24"/>
          <w:szCs w:val="20"/>
          <w:lang w:eastAsia="zh-CN"/>
        </w:rPr>
        <w:t>for</w:t>
      </w:r>
      <w:r w:rsidRPr="00052FB4">
        <w:rPr>
          <w:rFonts w:ascii="Arial" w:hAnsi="Arial" w:cs="Arial"/>
          <w:b/>
          <w:sz w:val="24"/>
          <w:szCs w:val="20"/>
        </w:rPr>
        <w:t xml:space="preserve"> the real-time PCR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5"/>
        <w:gridCol w:w="3558"/>
        <w:gridCol w:w="3827"/>
      </w:tblGrid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Genes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Forward primer (5’</w:t>
            </w:r>
            <w:r w:rsidRPr="00F5145A">
              <w:rPr>
                <w:rFonts w:ascii="Arial" w:eastAsia="SimSun" w:hAnsi="Arial" w:cs="Arial"/>
                <w:b/>
                <w:sz w:val="24"/>
                <w:szCs w:val="20"/>
                <w:lang w:eastAsia="zh-CN"/>
              </w:rPr>
              <w:t>→3’)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Reverse primer (5’</w:t>
            </w:r>
            <w:r w:rsidRPr="00F5145A">
              <w:rPr>
                <w:rFonts w:ascii="Arial" w:eastAsia="SimSun" w:hAnsi="Arial" w:cs="Arial"/>
                <w:b/>
                <w:sz w:val="24"/>
                <w:szCs w:val="20"/>
                <w:lang w:eastAsia="zh-CN"/>
              </w:rPr>
              <w:t>→3’)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</w:rPr>
              <w:t>Fbp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</w:rPr>
              <w:t>GGTATGCGCTCTATGGCAG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</w:rPr>
              <w:t>TGATGGCAGGGTCAAAGTCC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</w:rPr>
              <w:t>G6pc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</w:rPr>
              <w:t>GGACCTCCTGTGGACTTTG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CTGAGTTCTCCCTTGCAG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G6pc3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GGTGCCAGCCTCATGTAT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GTATCTGGGCATAGCAGGG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ck2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TCCAAACTCGCGCTTTTGT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GTTGAAGGCCTCGTACACCA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cx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CCACCAAGATGAGCA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TGTAGCAACTTCTGGGCCC</w:t>
            </w:r>
          </w:p>
        </w:tc>
      </w:tr>
      <w:tr w:rsidR="00E05C92" w:rsidRPr="00052FB4" w:rsidTr="00F5145A"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fkl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ATGCCCATACGGGTCAC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ACCGTGGACCTGGAGAA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fkp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AGCCTTGGTAACCCTCA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TGGCAAAGCTATCGGTG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ldoa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GATGTCAGACAGCTCCT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TAGTCCTTTCGCCTACCC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ldob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TTCCCATTGGCAACA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GGACTCTTCCCCTTTGC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gk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GCCTTGATCCTTTGGTT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ATGTCGCTTTCCAACAAG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klr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ATGTTCATCCCTGCCTTG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ACACCTCTGCCTTCTGG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Srebf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GGTGTATTTGCTGGCTTGG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GAGATGACTAGGGAACTGTGTG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caca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GACCACTGCATGGAATGTTA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AGTGACTGCCGAAACATC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Fasn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GAGGTTGCTTGGAA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GGATGTGATCGAATGC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ebpa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GGGAACGCAACAACAT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CACTGGTCAACTCCAGCA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ebpa2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ACAGCAACGAGTACCGGGT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CATGGCCTTGACCAAGGA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parg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AGAGCATGGTGCCTTCGC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GCAACCATTGGGTCAGC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lastRenderedPageBreak/>
              <w:t>Glut4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GACTGGAACACTGGTCCT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AGCCACGTTGCATTGTA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trike/>
                <w:color w:val="FF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Mogat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GTGCCAGTTTGGTTCC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CTCTGAGGTCGGGTTC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trike/>
                <w:color w:val="FF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Hao2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strike/>
                <w:color w:val="FF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AGACTTTAAGGCACAAGC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strike/>
                <w:color w:val="FF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CCAAGTTGTCATTGTAGGT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pt2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GCACAGCATCGTACCC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CCCAATGCCGTTCTCAAAA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ol4a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GGCACAAAAGGGAC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CGTGGCCGAGAATTTCAC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ol1a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TCCTCTTAGGGGCCAC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ACGTCTCACCATTGGG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Krt19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CCCGAGATTACAACCACTA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TCTGTCTCAAACTTGGTTCT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dgfrb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CTACATCTCCAAAGGCAGCACC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TAGAACTGGTCGTTCATGGGC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Cdh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GGTCTCCTCATGGCTTTG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TCCGAAAAGAAGGCTGTC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Nos2 (</w:t>
            </w: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NOS</w:t>
            </w:r>
            <w:proofErr w:type="spellEnd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TCTCAGCCCAACAATACAAG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GGACGGGTCGATGTCA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Tnf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CTCACACTCAGATCATCTTC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TACGACGTGGGCTACA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fngr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TGAACGCTACACACTGCAT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ATCCTTTTGCCAGTTCC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l6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AGTCCTTCCTACCCCAATTTC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TGGTCCTTAGCCACTCCT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l12a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GTGCCTTGGTAGCATCTAT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AGAGTCTCGCCATTATGAT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l12b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GTTTGCCATCGTTTTGCT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CAGGTGAGGTTCACTGTTTC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l13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TGGCTCTTGCTTGCCT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GTCTTGTGTGATGTTGCTC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Mrc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CTGTTCAGCTATTGGACG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GGAATTTCTGGGATTCAGCT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Fn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TGTGGACCCCTCCTGATAG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CCAGTGATTTCAGCAAAG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rg1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TCCAAGCCAAAGTCCTTA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GGAGCTGTCATTAGGGACAT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Il10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CTCTTACTGACTGGCAT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GCAGCTCTAGGAGCATGT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lastRenderedPageBreak/>
              <w:t>Tbp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GGGTCATAGGAGTCATTG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TCTCAGCAACCCACACA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Ppia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GTGCTCAGAGCTCGAAAG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CCGTGTTCTTCGACATCA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ctb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TGGAGGGGAATACAGCC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TCTTTGCAGCTCCTTCGT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 xml:space="preserve">Slc25a1 </w:t>
            </w: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Exon2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AATCTGCATCACCTTCCC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TGGGTTCGCTCGTTCATC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 xml:space="preserve">Slc25a1 </w:t>
            </w: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Exon4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CGAGTTCCTCAGCAACCA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ATAGGGCACACGACTACC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94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14"/>
                <w:szCs w:val="20"/>
                <w:vertAlign w:val="superscript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Slc25a1</w:t>
            </w:r>
            <w:r w:rsidRPr="00F5145A">
              <w:rPr>
                <w:rFonts w:ascii="Arial" w:eastAsia="SimSun" w:hAnsi="Arial" w:cs="Arial"/>
                <w:i/>
                <w:sz w:val="20"/>
                <w:szCs w:val="20"/>
                <w:vertAlign w:val="superscript"/>
                <w:lang w:val="fr-FR"/>
              </w:rPr>
              <w:t xml:space="preserve">fl/fl </w:t>
            </w:r>
            <w:proofErr w:type="spellStart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>genoytping</w:t>
            </w:r>
            <w:proofErr w:type="spellEnd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 xml:space="preserve"> (P1+2)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CTCGGAACCCCAACTCAG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CAGCAGACGAGTGGACTTAG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16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Slc25a1</w:t>
            </w:r>
            <w:r w:rsidRPr="00F5145A">
              <w:rPr>
                <w:rFonts w:ascii="Arial" w:eastAsia="SimSun" w:hAnsi="Arial" w:cs="Arial"/>
                <w:i/>
                <w:sz w:val="20"/>
                <w:szCs w:val="20"/>
                <w:vertAlign w:val="superscript"/>
                <w:lang w:val="fr-FR"/>
              </w:rPr>
              <w:t>-/-</w:t>
            </w:r>
            <w:r w:rsidRPr="00F5145A">
              <w:rPr>
                <w:rFonts w:ascii="Arial" w:eastAsia="SimSun" w:hAnsi="Arial" w:cs="Arial"/>
                <w:i/>
                <w:sz w:val="16"/>
                <w:szCs w:val="20"/>
                <w:vertAlign w:val="superscript"/>
                <w:lang w:val="fr-FR"/>
              </w:rPr>
              <w:t xml:space="preserve">   </w:t>
            </w:r>
            <w:proofErr w:type="spellStart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>genoytping</w:t>
            </w:r>
            <w:proofErr w:type="spellEnd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 xml:space="preserve"> (P3+4)</w:t>
            </w:r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  <w:t>tctgttgaaacgacccgga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  <w:t>aggtctccattctccaggct</w:t>
            </w:r>
          </w:p>
        </w:tc>
      </w:tr>
      <w:tr w:rsidR="00E05C92" w:rsidRPr="00052FB4" w:rsidTr="00F5145A">
        <w:tblPrEx>
          <w:tblLook w:val="00A0" w:firstRow="1" w:lastRow="0" w:firstColumn="1" w:lastColumn="0" w:noHBand="0" w:noVBand="0"/>
        </w:tblPrEx>
        <w:trPr>
          <w:trHeight w:val="374"/>
        </w:trPr>
        <w:tc>
          <w:tcPr>
            <w:tcW w:w="179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sz w:val="16"/>
                <w:szCs w:val="20"/>
                <w:lang w:val="fr-FR"/>
              </w:rPr>
            </w:pPr>
            <w:proofErr w:type="spellStart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>Alb-Cre</w:t>
            </w:r>
            <w:proofErr w:type="spellEnd"/>
            <w:r w:rsidRPr="00F5145A">
              <w:rPr>
                <w:rFonts w:ascii="Arial" w:eastAsia="SimSun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>mice</w:t>
            </w:r>
            <w:proofErr w:type="spellEnd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5145A">
              <w:rPr>
                <w:rFonts w:ascii="Arial" w:eastAsia="SimSun" w:hAnsi="Arial" w:cs="Arial"/>
                <w:sz w:val="18"/>
                <w:szCs w:val="18"/>
                <w:lang w:val="fr-FR"/>
              </w:rPr>
              <w:t>genotyping</w:t>
            </w:r>
            <w:proofErr w:type="spellEnd"/>
          </w:p>
        </w:tc>
        <w:tc>
          <w:tcPr>
            <w:tcW w:w="355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  <w:t>GAACCTGATGGACATGTTCAGG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aps/>
                <w:color w:val="000000"/>
                <w:sz w:val="20"/>
                <w:szCs w:val="20"/>
                <w:lang w:val="fr-FR"/>
              </w:rPr>
              <w:t>AGTGCGTTCGAACGCTAGAGCCTGT</w:t>
            </w:r>
          </w:p>
        </w:tc>
      </w:tr>
    </w:tbl>
    <w:p w:rsidR="00E05C92" w:rsidRDefault="00E05C92" w:rsidP="00973CCF">
      <w:pPr>
        <w:spacing w:line="480" w:lineRule="auto"/>
        <w:jc w:val="both"/>
        <w:rPr>
          <w:rFonts w:ascii="Arial" w:hAnsi="Arial" w:cs="Arial"/>
          <w:b/>
          <w:sz w:val="24"/>
          <w:szCs w:val="20"/>
        </w:rPr>
      </w:pPr>
    </w:p>
    <w:p w:rsidR="00E05C92" w:rsidRPr="00052FB4" w:rsidRDefault="00E05C92" w:rsidP="00973CCF">
      <w:pPr>
        <w:spacing w:after="0" w:line="480" w:lineRule="auto"/>
        <w:jc w:val="both"/>
        <w:rPr>
          <w:rFonts w:ascii="Arial" w:hAnsi="Arial" w:cs="Arial"/>
          <w:b/>
          <w:sz w:val="24"/>
          <w:szCs w:val="20"/>
        </w:rPr>
      </w:pPr>
      <w:r w:rsidRPr="00052FB4">
        <w:rPr>
          <w:rFonts w:ascii="Arial" w:hAnsi="Arial" w:cs="Arial"/>
          <w:b/>
          <w:sz w:val="24"/>
          <w:szCs w:val="20"/>
        </w:rPr>
        <w:t xml:space="preserve">Human primers used </w:t>
      </w:r>
      <w:r w:rsidRPr="00052FB4">
        <w:rPr>
          <w:rFonts w:ascii="Arial" w:hAnsi="Arial" w:cs="Arial"/>
          <w:b/>
          <w:sz w:val="24"/>
          <w:szCs w:val="20"/>
          <w:lang w:eastAsia="zh-CN"/>
        </w:rPr>
        <w:t>for</w:t>
      </w:r>
      <w:r w:rsidRPr="00052FB4">
        <w:rPr>
          <w:rFonts w:ascii="Arial" w:hAnsi="Arial" w:cs="Arial"/>
          <w:b/>
          <w:sz w:val="24"/>
          <w:szCs w:val="20"/>
        </w:rPr>
        <w:t xml:space="preserve"> the real-time PCR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85"/>
        <w:gridCol w:w="3468"/>
        <w:gridCol w:w="3827"/>
      </w:tblGrid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Genes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  <w:lang w:eastAsia="zh-CN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Forward primer (5’</w:t>
            </w:r>
            <w:r w:rsidRPr="00F5145A">
              <w:rPr>
                <w:rFonts w:ascii="Arial" w:eastAsia="SimSun" w:hAnsi="Arial" w:cs="Arial"/>
                <w:b/>
                <w:sz w:val="24"/>
                <w:szCs w:val="20"/>
                <w:lang w:eastAsia="zh-CN"/>
              </w:rPr>
              <w:t>→3’)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b/>
                <w:sz w:val="24"/>
                <w:szCs w:val="20"/>
              </w:rPr>
            </w:pPr>
            <w:r w:rsidRPr="00F5145A">
              <w:rPr>
                <w:rFonts w:ascii="Arial" w:eastAsia="SimSun" w:hAnsi="Arial" w:cs="Arial"/>
                <w:b/>
                <w:sz w:val="24"/>
                <w:szCs w:val="20"/>
              </w:rPr>
              <w:t>Reverse primer (5’</w:t>
            </w:r>
            <w:r w:rsidRPr="00F5145A">
              <w:rPr>
                <w:rFonts w:ascii="Arial" w:eastAsia="SimSun" w:hAnsi="Arial" w:cs="Arial"/>
                <w:b/>
                <w:sz w:val="24"/>
                <w:szCs w:val="20"/>
                <w:lang w:eastAsia="zh-CN"/>
              </w:rPr>
              <w:t>→3’)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Fasn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AGGACCTGTCTAGGTTTGATG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GGCTTCATAGGTGACTTCCA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Acaca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TGTCTGGCTTGCACCTAGTA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CCCAAAGCGAGTAACAAATTCT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Aldoa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TACAGGCACAGTCGCAGAG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CACTTCCTGGATGCTTGCTG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Aldob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GATTCATCTGCAGCCAGGAT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  <w:t>AGGAGGACTCTTCTCTCCCAA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SNRPD3</w:t>
            </w:r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TCAGCATGTCAGGCAAAAT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GAGGACAACATGAACTGCCA</w:t>
            </w:r>
          </w:p>
        </w:tc>
      </w:tr>
      <w:tr w:rsidR="00E05C92" w:rsidRPr="00052FB4" w:rsidTr="00F5145A">
        <w:trPr>
          <w:trHeight w:val="374"/>
        </w:trPr>
        <w:tc>
          <w:tcPr>
            <w:tcW w:w="1885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</w:pPr>
            <w:bookmarkStart w:id="1" w:name="_Hlk12360350"/>
            <w:r w:rsidRPr="00F5145A">
              <w:rPr>
                <w:rFonts w:ascii="Arial" w:eastAsia="SimSun" w:hAnsi="Arial" w:cs="Arial"/>
                <w:i/>
                <w:caps/>
                <w:sz w:val="20"/>
                <w:szCs w:val="20"/>
                <w:lang w:val="fr-FR"/>
              </w:rPr>
              <w:t>HSP90AB1</w:t>
            </w:r>
            <w:bookmarkEnd w:id="1"/>
          </w:p>
        </w:tc>
        <w:tc>
          <w:tcPr>
            <w:tcW w:w="3468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ATGAGTTGGGCAATTTCTGC</w:t>
            </w:r>
          </w:p>
        </w:tc>
        <w:tc>
          <w:tcPr>
            <w:tcW w:w="3827" w:type="dxa"/>
          </w:tcPr>
          <w:p w:rsidR="00E05C92" w:rsidRPr="00F5145A" w:rsidRDefault="00E05C92" w:rsidP="00F5145A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fr-FR"/>
              </w:rPr>
            </w:pPr>
            <w:r w:rsidRPr="00F5145A">
              <w:rPr>
                <w:rFonts w:ascii="Arial" w:eastAsia="SimSun" w:hAnsi="Arial" w:cs="Arial"/>
                <w:sz w:val="20"/>
                <w:szCs w:val="20"/>
                <w:lang w:val="fr-FR"/>
              </w:rPr>
              <w:t>GTCTGGGTATCGGAAAGCAA</w:t>
            </w:r>
          </w:p>
        </w:tc>
      </w:tr>
    </w:tbl>
    <w:p w:rsidR="00E05C92" w:rsidRPr="00FA3EC8" w:rsidRDefault="00E05C92" w:rsidP="00973CCF">
      <w:pPr>
        <w:rPr>
          <w:rFonts w:ascii="Arial" w:hAnsi="Arial" w:cs="Arial"/>
          <w:sz w:val="21"/>
          <w:szCs w:val="21"/>
        </w:rPr>
      </w:pPr>
      <w:r w:rsidRPr="00FA3EC8">
        <w:rPr>
          <w:rFonts w:ascii="Arial" w:hAnsi="Arial" w:cs="Arial"/>
          <w:sz w:val="21"/>
          <w:szCs w:val="21"/>
        </w:rPr>
        <w:t xml:space="preserve">All primers other than specified source are </w:t>
      </w:r>
      <w:r w:rsidRPr="00FA3EC8">
        <w:rPr>
          <w:rFonts w:ascii="Arial" w:hAnsi="Arial" w:cs="Arial"/>
          <w:sz w:val="21"/>
          <w:szCs w:val="21"/>
          <w:lang w:eastAsia="zh-CN"/>
        </w:rPr>
        <w:t>obtain</w:t>
      </w:r>
      <w:r w:rsidRPr="00FA3EC8">
        <w:rPr>
          <w:rFonts w:ascii="Arial" w:hAnsi="Arial" w:cs="Arial"/>
          <w:sz w:val="21"/>
          <w:szCs w:val="21"/>
        </w:rPr>
        <w:t xml:space="preserve">ed from </w:t>
      </w:r>
      <w:proofErr w:type="spellStart"/>
      <w:r w:rsidRPr="00FA3EC8">
        <w:rPr>
          <w:rFonts w:ascii="Arial" w:hAnsi="Arial" w:cs="Arial"/>
          <w:sz w:val="21"/>
          <w:szCs w:val="21"/>
        </w:rPr>
        <w:t>PrimerBank</w:t>
      </w:r>
      <w:proofErr w:type="spellEnd"/>
      <w:r w:rsidRPr="00FA3EC8">
        <w:rPr>
          <w:rFonts w:ascii="Arial" w:hAnsi="Arial" w:cs="Arial"/>
          <w:sz w:val="21"/>
          <w:szCs w:val="21"/>
        </w:rPr>
        <w:t xml:space="preserve"> (https://pga.mgh.harvard.edu/primerbank/) or Primer depot (</w:t>
      </w:r>
      <w:r w:rsidRPr="00FA3EC8">
        <w:rPr>
          <w:rStyle w:val="Hyperlink"/>
          <w:rFonts w:ascii="Arial" w:hAnsi="Arial" w:cs="Arial"/>
          <w:sz w:val="21"/>
          <w:szCs w:val="21"/>
        </w:rPr>
        <w:t>http://mouseprimerdepot.nci.nih.gov/</w:t>
      </w:r>
      <w:r w:rsidRPr="00FA3EC8">
        <w:rPr>
          <w:rFonts w:ascii="Arial" w:hAnsi="Arial" w:cs="Arial"/>
          <w:sz w:val="21"/>
          <w:szCs w:val="21"/>
        </w:rPr>
        <w:t>)</w:t>
      </w:r>
    </w:p>
    <w:p w:rsidR="00E05C92" w:rsidRDefault="00E05C92" w:rsidP="00973CCF">
      <w:pPr>
        <w:spacing w:line="480" w:lineRule="auto"/>
        <w:jc w:val="both"/>
      </w:pPr>
    </w:p>
    <w:p w:rsidR="00E05C92" w:rsidRDefault="00E05C92" w:rsidP="006C5FC3">
      <w:pPr>
        <w:spacing w:line="480" w:lineRule="auto"/>
        <w:ind w:left="-540" w:right="-360"/>
        <w:jc w:val="both"/>
      </w:pPr>
    </w:p>
    <w:sectPr w:rsidR="00E05C92" w:rsidSect="002F7E9A">
      <w:footerReference w:type="even" r:id="rId7"/>
      <w:foot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A8A" w:rsidRDefault="000E5A8A">
      <w:r>
        <w:separator/>
      </w:r>
    </w:p>
  </w:endnote>
  <w:endnote w:type="continuationSeparator" w:id="0">
    <w:p w:rsidR="000E5A8A" w:rsidRDefault="000E5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5C92" w:rsidRDefault="00E05C92" w:rsidP="005E2D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5C92" w:rsidRDefault="00E05C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5C92" w:rsidRDefault="00E05C92" w:rsidP="005E2D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1B43">
      <w:rPr>
        <w:rStyle w:val="PageNumber"/>
        <w:noProof/>
      </w:rPr>
      <w:t>1</w:t>
    </w:r>
    <w:r>
      <w:rPr>
        <w:rStyle w:val="PageNumber"/>
      </w:rPr>
      <w:fldChar w:fldCharType="end"/>
    </w:r>
  </w:p>
  <w:p w:rsidR="00E05C92" w:rsidRDefault="00E05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A8A" w:rsidRDefault="000E5A8A">
      <w:r>
        <w:separator/>
      </w:r>
    </w:p>
  </w:footnote>
  <w:footnote w:type="continuationSeparator" w:id="0">
    <w:p w:rsidR="000E5A8A" w:rsidRDefault="000E5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47"/>
    <w:rsid w:val="0000001E"/>
    <w:rsid w:val="00052FB4"/>
    <w:rsid w:val="00062683"/>
    <w:rsid w:val="00081303"/>
    <w:rsid w:val="00085EDA"/>
    <w:rsid w:val="000B7829"/>
    <w:rsid w:val="000D47EB"/>
    <w:rsid w:val="000D5A47"/>
    <w:rsid w:val="000E5A8A"/>
    <w:rsid w:val="0014410F"/>
    <w:rsid w:val="001853AA"/>
    <w:rsid w:val="001C2BD0"/>
    <w:rsid w:val="001C7A8E"/>
    <w:rsid w:val="0020206E"/>
    <w:rsid w:val="002170BD"/>
    <w:rsid w:val="002210E9"/>
    <w:rsid w:val="0022403F"/>
    <w:rsid w:val="0023617F"/>
    <w:rsid w:val="00243CEB"/>
    <w:rsid w:val="00260595"/>
    <w:rsid w:val="0026369E"/>
    <w:rsid w:val="002F7E9A"/>
    <w:rsid w:val="00335552"/>
    <w:rsid w:val="00367A09"/>
    <w:rsid w:val="00387486"/>
    <w:rsid w:val="003A5C8F"/>
    <w:rsid w:val="003A7959"/>
    <w:rsid w:val="003B4B2F"/>
    <w:rsid w:val="003C30D1"/>
    <w:rsid w:val="003E5E47"/>
    <w:rsid w:val="004326B0"/>
    <w:rsid w:val="00436536"/>
    <w:rsid w:val="00490282"/>
    <w:rsid w:val="004A49EC"/>
    <w:rsid w:val="004B1B43"/>
    <w:rsid w:val="00521F7F"/>
    <w:rsid w:val="00534F0B"/>
    <w:rsid w:val="00537FD8"/>
    <w:rsid w:val="005554D2"/>
    <w:rsid w:val="00597F2C"/>
    <w:rsid w:val="005A3014"/>
    <w:rsid w:val="005C5CC6"/>
    <w:rsid w:val="005D0D7B"/>
    <w:rsid w:val="005E2D97"/>
    <w:rsid w:val="005F6242"/>
    <w:rsid w:val="005F7B73"/>
    <w:rsid w:val="00602479"/>
    <w:rsid w:val="0065082B"/>
    <w:rsid w:val="00684205"/>
    <w:rsid w:val="00696DF6"/>
    <w:rsid w:val="006C5FC3"/>
    <w:rsid w:val="007407EA"/>
    <w:rsid w:val="00743AB9"/>
    <w:rsid w:val="00747FDF"/>
    <w:rsid w:val="00753ABD"/>
    <w:rsid w:val="007808D1"/>
    <w:rsid w:val="007A5EC7"/>
    <w:rsid w:val="00801CBD"/>
    <w:rsid w:val="00872578"/>
    <w:rsid w:val="00891EEF"/>
    <w:rsid w:val="008B78AA"/>
    <w:rsid w:val="009032F9"/>
    <w:rsid w:val="00925899"/>
    <w:rsid w:val="00934AFA"/>
    <w:rsid w:val="00952459"/>
    <w:rsid w:val="00960F8B"/>
    <w:rsid w:val="009613A3"/>
    <w:rsid w:val="00973CCF"/>
    <w:rsid w:val="009B1B5B"/>
    <w:rsid w:val="009B3036"/>
    <w:rsid w:val="009D79FE"/>
    <w:rsid w:val="00A119DC"/>
    <w:rsid w:val="00A238BA"/>
    <w:rsid w:val="00A52912"/>
    <w:rsid w:val="00A5715E"/>
    <w:rsid w:val="00A73F24"/>
    <w:rsid w:val="00A820D5"/>
    <w:rsid w:val="00AC25AF"/>
    <w:rsid w:val="00B01A53"/>
    <w:rsid w:val="00B12FFB"/>
    <w:rsid w:val="00B1413E"/>
    <w:rsid w:val="00B30B18"/>
    <w:rsid w:val="00B30ED7"/>
    <w:rsid w:val="00B516BA"/>
    <w:rsid w:val="00B66066"/>
    <w:rsid w:val="00BB7741"/>
    <w:rsid w:val="00BB7AF3"/>
    <w:rsid w:val="00BD7964"/>
    <w:rsid w:val="00BF5AFD"/>
    <w:rsid w:val="00C36E05"/>
    <w:rsid w:val="00C469FD"/>
    <w:rsid w:val="00C57F5C"/>
    <w:rsid w:val="00C82C6C"/>
    <w:rsid w:val="00C85D93"/>
    <w:rsid w:val="00CA5E65"/>
    <w:rsid w:val="00CB1F20"/>
    <w:rsid w:val="00CC5B3C"/>
    <w:rsid w:val="00CF04B1"/>
    <w:rsid w:val="00D93CBA"/>
    <w:rsid w:val="00D94941"/>
    <w:rsid w:val="00DC2356"/>
    <w:rsid w:val="00DE43F5"/>
    <w:rsid w:val="00DE6ED9"/>
    <w:rsid w:val="00E05C92"/>
    <w:rsid w:val="00E214EA"/>
    <w:rsid w:val="00E46DC9"/>
    <w:rsid w:val="00E60547"/>
    <w:rsid w:val="00E713B8"/>
    <w:rsid w:val="00E818D9"/>
    <w:rsid w:val="00EA0C18"/>
    <w:rsid w:val="00EA20A9"/>
    <w:rsid w:val="00F07420"/>
    <w:rsid w:val="00F10339"/>
    <w:rsid w:val="00F5145A"/>
    <w:rsid w:val="00F7241D"/>
    <w:rsid w:val="00F97080"/>
    <w:rsid w:val="00F979F2"/>
    <w:rsid w:val="00FA3EC8"/>
    <w:rsid w:val="00FA7235"/>
    <w:rsid w:val="00FC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554D2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5554D2"/>
  </w:style>
  <w:style w:type="character" w:styleId="Emphasis">
    <w:name w:val="Emphasis"/>
    <w:basedOn w:val="DefaultParagraphFont"/>
    <w:uiPriority w:val="99"/>
    <w:qFormat/>
    <w:rsid w:val="005554D2"/>
    <w:rPr>
      <w:rFonts w:cs="Times New Roman"/>
      <w:i/>
    </w:rPr>
  </w:style>
  <w:style w:type="character" w:customStyle="1" w:styleId="head2">
    <w:name w:val="head2"/>
    <w:uiPriority w:val="99"/>
    <w:rsid w:val="005554D2"/>
  </w:style>
  <w:style w:type="character" w:customStyle="1" w:styleId="A0">
    <w:name w:val="A0"/>
    <w:uiPriority w:val="99"/>
    <w:rsid w:val="005554D2"/>
    <w:rPr>
      <w:color w:val="221E1F"/>
      <w:sz w:val="18"/>
    </w:rPr>
  </w:style>
  <w:style w:type="character" w:styleId="Strong">
    <w:name w:val="Strong"/>
    <w:basedOn w:val="DefaultParagraphFont"/>
    <w:uiPriority w:val="99"/>
    <w:qFormat/>
    <w:rsid w:val="005554D2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B30E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</w:rPr>
  </w:style>
  <w:style w:type="character" w:styleId="PageNumber">
    <w:name w:val="page number"/>
    <w:basedOn w:val="DefaultParagraphFont"/>
    <w:uiPriority w:val="99"/>
    <w:rsid w:val="00B30ED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F7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F7E9A"/>
    <w:rPr>
      <w:rFonts w:ascii="Tahoma" w:hAnsi="Tahoma"/>
      <w:sz w:val="16"/>
    </w:rPr>
  </w:style>
  <w:style w:type="table" w:styleId="TableGrid">
    <w:name w:val="Table Grid"/>
    <w:basedOn w:val="TableNormal"/>
    <w:uiPriority w:val="99"/>
    <w:locked/>
    <w:rsid w:val="002210E9"/>
    <w:rPr>
      <w:rFonts w:eastAsia="SimSun"/>
      <w:sz w:val="20"/>
      <w:szCs w:val="20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554D2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5554D2"/>
  </w:style>
  <w:style w:type="character" w:styleId="Emphasis">
    <w:name w:val="Emphasis"/>
    <w:basedOn w:val="DefaultParagraphFont"/>
    <w:uiPriority w:val="99"/>
    <w:qFormat/>
    <w:rsid w:val="005554D2"/>
    <w:rPr>
      <w:rFonts w:cs="Times New Roman"/>
      <w:i/>
    </w:rPr>
  </w:style>
  <w:style w:type="character" w:customStyle="1" w:styleId="head2">
    <w:name w:val="head2"/>
    <w:uiPriority w:val="99"/>
    <w:rsid w:val="005554D2"/>
  </w:style>
  <w:style w:type="character" w:customStyle="1" w:styleId="A0">
    <w:name w:val="A0"/>
    <w:uiPriority w:val="99"/>
    <w:rsid w:val="005554D2"/>
    <w:rPr>
      <w:color w:val="221E1F"/>
      <w:sz w:val="18"/>
    </w:rPr>
  </w:style>
  <w:style w:type="character" w:styleId="Strong">
    <w:name w:val="Strong"/>
    <w:basedOn w:val="DefaultParagraphFont"/>
    <w:uiPriority w:val="99"/>
    <w:qFormat/>
    <w:rsid w:val="005554D2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B30E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</w:rPr>
  </w:style>
  <w:style w:type="character" w:styleId="PageNumber">
    <w:name w:val="page number"/>
    <w:basedOn w:val="DefaultParagraphFont"/>
    <w:uiPriority w:val="99"/>
    <w:rsid w:val="00B30ED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F7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F7E9A"/>
    <w:rPr>
      <w:rFonts w:ascii="Tahoma" w:hAnsi="Tahoma"/>
      <w:sz w:val="16"/>
    </w:rPr>
  </w:style>
  <w:style w:type="table" w:styleId="TableGrid">
    <w:name w:val="Table Grid"/>
    <w:basedOn w:val="TableNormal"/>
    <w:uiPriority w:val="99"/>
    <w:locked/>
    <w:rsid w:val="002210E9"/>
    <w:rPr>
      <w:rFonts w:eastAsia="SimSun"/>
      <w:sz w:val="20"/>
      <w:szCs w:val="20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746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hibition of the mitochondrial citrate carrier, Slc25a1, reverts steatosis, glucose intolerance and inflammation in murine NAFLD/NASH</vt:lpstr>
    </vt:vector>
  </TitlesOfParts>
  <Company/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the mitochondrial citrate carrier, Slc25a1, reverts steatosis, glucose intolerance and inflammation in murine NAFLD/NASH</dc:title>
  <dc:creator>12404</dc:creator>
  <cp:lastModifiedBy>maria laura avantaggiati</cp:lastModifiedBy>
  <cp:revision>2</cp:revision>
  <cp:lastPrinted>2019-06-26T19:05:00Z</cp:lastPrinted>
  <dcterms:created xsi:type="dcterms:W3CDTF">2019-12-20T16:18:00Z</dcterms:created>
  <dcterms:modified xsi:type="dcterms:W3CDTF">2019-12-20T16:18:00Z</dcterms:modified>
</cp:coreProperties>
</file>